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850"/>
        <w:gridCol w:w="567"/>
        <w:gridCol w:w="567"/>
        <w:gridCol w:w="567"/>
        <w:gridCol w:w="567"/>
        <w:gridCol w:w="567"/>
        <w:gridCol w:w="567"/>
        <w:gridCol w:w="709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  <w:gridCol w:w="1134"/>
      </w:tblGrid>
      <w:tr w:rsidR="007019E8" w:rsidRPr="00A87B39" w14:paraId="62FC3315" w14:textId="77777777" w:rsidTr="00E825AE">
        <w:tc>
          <w:tcPr>
            <w:tcW w:w="2830" w:type="dxa"/>
            <w:tcBorders>
              <w:right w:val="single" w:sz="12" w:space="0" w:color="auto"/>
            </w:tcBorders>
            <w:vAlign w:val="center"/>
          </w:tcPr>
          <w:p w14:paraId="51251832" w14:textId="77777777" w:rsidR="007019E8" w:rsidRPr="007019E8" w:rsidRDefault="007019E8" w:rsidP="00FB56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4" w:type="dxa"/>
            <w:gridSpan w:val="19"/>
            <w:tcBorders>
              <w:left w:val="single" w:sz="12" w:space="0" w:color="auto"/>
            </w:tcBorders>
            <w:vAlign w:val="center"/>
          </w:tcPr>
          <w:p w14:paraId="4D94B291" w14:textId="7176F3AA" w:rsidR="007019E8" w:rsidRPr="007019E8" w:rsidRDefault="007019E8" w:rsidP="00371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</w:tr>
      <w:tr w:rsidR="001E31B0" w:rsidRPr="00A87B39" w14:paraId="0F75524B" w14:textId="77777777" w:rsidTr="007019E8">
        <w:tc>
          <w:tcPr>
            <w:tcW w:w="283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B929A19" w14:textId="77777777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22E7484" w14:textId="521D4563" w:rsidR="00AA17DF" w:rsidRPr="007019E8" w:rsidRDefault="00AA17DF" w:rsidP="007019E8">
            <w:pPr>
              <w:ind w:left="-111" w:right="-10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EC62EDD" w14:textId="5F23561D" w:rsidR="00AA17DF" w:rsidRPr="007019E8" w:rsidRDefault="00AA17DF" w:rsidP="007019E8">
            <w:pPr>
              <w:ind w:left="-109" w:right="-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402" w:type="dxa"/>
            <w:gridSpan w:val="6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C3654" w14:textId="19196688" w:rsidR="00AA17DF" w:rsidRPr="007019E8" w:rsidRDefault="00AE0DA0" w:rsidP="00371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  <w:proofErr w:type="spellEnd"/>
            <w:r w:rsidR="00AA17DF"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T </w:t>
            </w:r>
            <w:proofErr w:type="spellStart"/>
            <w:r w:rsidR="00AA17DF"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</w:t>
            </w:r>
            <w:proofErr w:type="spellEnd"/>
            <w:r w:rsidR="00AA17DF"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-6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C077C4" w14:textId="6B9DCD24" w:rsidR="00AA17DF" w:rsidRPr="007019E8" w:rsidRDefault="007019E8" w:rsidP="007019E8">
            <w:pPr>
              <w:ind w:left="-104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  <w:r w:rsid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nd</w:t>
            </w: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gridSpan w:val="10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684AEA1" w14:textId="1E37AF44" w:rsidR="00AA17DF" w:rsidRPr="007019E8" w:rsidRDefault="00AE0DA0" w:rsidP="00371E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st-treatment)</w:t>
            </w:r>
          </w:p>
        </w:tc>
      </w:tr>
      <w:tr w:rsidR="007019E8" w:rsidRPr="00A87B39" w14:paraId="01C5BEE2" w14:textId="77777777" w:rsidTr="007019E8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61B97B33" w14:textId="67E95F4C" w:rsidR="00AA17DF" w:rsidRPr="007019E8" w:rsidRDefault="00AA17DF" w:rsidP="005D456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23B84CEA" w14:textId="6B452E75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63DCB5A5" w14:textId="61B84B12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253173F4" w14:textId="1D5F6935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753A1887" w14:textId="4CE4280B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50CBD86C" w14:textId="714B4FC3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373A77EF" w14:textId="39FE1363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5917D75A" w14:textId="15E4BE7F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02AD7523" w14:textId="5BC70A80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5373603C" w14:textId="309C7CCD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0C3FB133" w14:textId="1FFD96E6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w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027D9C04" w14:textId="516E4485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27D6F88E" w14:textId="0FE08893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494288A6" w14:textId="6FDFBC92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39788E33" w14:textId="60228BA5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38B09C7F" w14:textId="5BD14EAD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0DEEE115" w14:textId="78A1B124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7D0A34C7" w14:textId="6A82CDEF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3BBFFE17" w14:textId="7F8AE12A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661C3CA8" w14:textId="09CF3834" w:rsidR="00AA17DF" w:rsidRPr="007019E8" w:rsidRDefault="00AA17DF" w:rsidP="00FB5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y 6 m until 60 m</w:t>
            </w:r>
          </w:p>
        </w:tc>
      </w:tr>
      <w:tr w:rsidR="001F035A" w:rsidRPr="00A87B39" w14:paraId="062BD10F" w14:textId="77777777" w:rsidTr="001F61A8">
        <w:trPr>
          <w:trHeight w:val="283"/>
        </w:trPr>
        <w:tc>
          <w:tcPr>
            <w:tcW w:w="2830" w:type="dxa"/>
            <w:tcBorders>
              <w:top w:val="double" w:sz="12" w:space="0" w:color="auto"/>
              <w:bottom w:val="nil"/>
              <w:right w:val="single" w:sz="12" w:space="0" w:color="auto"/>
            </w:tcBorders>
            <w:vAlign w:val="center"/>
          </w:tcPr>
          <w:p w14:paraId="56F8EF9B" w14:textId="2021D10B" w:rsidR="001F035A" w:rsidRPr="007019E8" w:rsidRDefault="001F035A" w:rsidP="00FB56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1624" w:type="dxa"/>
            <w:gridSpan w:val="19"/>
            <w:tcBorders>
              <w:top w:val="double" w:sz="12" w:space="0" w:color="auto"/>
              <w:left w:val="single" w:sz="12" w:space="0" w:color="auto"/>
            </w:tcBorders>
            <w:vAlign w:val="center"/>
          </w:tcPr>
          <w:p w14:paraId="66F7740F" w14:textId="77777777" w:rsidR="001F035A" w:rsidRPr="007019E8" w:rsidRDefault="001F035A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9E8" w:rsidRPr="00A87B39" w14:paraId="7DC59170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FA28476" w14:textId="5913CE8E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 xml:space="preserve"> assessment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78C08731" w14:textId="739ED06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39500D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264DAF4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498CE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9AF8BE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960A4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D155A4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736164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100DD7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293CB88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98009E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007D9B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23AE29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4F094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BEF1E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97626A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387802" w14:textId="1D3370AC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7B305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34AF2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9E8" w:rsidRPr="00A87B39" w14:paraId="07D3C966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C793502" w14:textId="556C529B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Informed</w:t>
            </w:r>
            <w:proofErr w:type="spellEnd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consent</w:t>
            </w:r>
            <w:proofErr w:type="spellEnd"/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40F35F06" w14:textId="3D5FE551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73AC33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745ED25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B74B0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C586F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D843B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ABB3D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F1EA3C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7D17D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0B08DFE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E81CB3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045D452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BA2858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14188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9756B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05E9D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9330373" w14:textId="24B619B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AF90C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3593F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9E8" w:rsidRPr="00A87B39" w14:paraId="0043F2F9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5B1DD6B" w14:textId="1E113497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Central HPV testing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13880905" w14:textId="5A41D26A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D74B965" w14:textId="4C84C65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1F93846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F0B48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49F2A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F00F6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8B7E3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E75ECB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D07993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478E110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02EF90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5154F9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1874EAD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1F1C5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62B66D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C9864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9A8ACC" w14:textId="72E8747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C905D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E08FA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9E8" w:rsidRPr="00A87B39" w14:paraId="3B35F7FE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D3E9955" w14:textId="1071EB22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proofErr w:type="spellStart"/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stratification</w:t>
            </w:r>
            <w:proofErr w:type="spellEnd"/>
            <w:r w:rsidR="00AE0DA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AE0DA0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  <w:proofErr w:type="spellEnd"/>
            <w:r w:rsidR="00AE0D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E0DA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AE0D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E0DA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="00AE0D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E0DA0"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  <w:proofErr w:type="spellEnd"/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58D1743" w14:textId="01DD8F4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23CC31" w14:textId="55446CC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05D4ED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6A667A6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8E3011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7AE2C5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FE7128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EBE2BC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A2DC6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2EECE4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6E6BAE9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3414BC6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3478F1D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9EDF07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A1A0A9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7B4DA5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A8D9404" w14:textId="0031F5F1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906BDE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7C4B806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35A" w:rsidRPr="00A87B39" w14:paraId="5BFA0519" w14:textId="77777777" w:rsidTr="004B1AD3">
        <w:trPr>
          <w:trHeight w:val="283"/>
        </w:trPr>
        <w:tc>
          <w:tcPr>
            <w:tcW w:w="283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D3D3F3" w14:textId="53E63032" w:rsidR="001F035A" w:rsidRPr="007019E8" w:rsidRDefault="001F035A" w:rsidP="00FB56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1624" w:type="dxa"/>
            <w:gridSpan w:val="19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2CA845" w14:textId="77777777" w:rsidR="001F035A" w:rsidRPr="007019E8" w:rsidRDefault="001F035A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9E8" w:rsidRPr="00B70B6F" w14:paraId="6F567CF7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F962C2F" w14:textId="3B33C1C7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  <w:r w:rsidR="009D1675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 </w:t>
            </w:r>
            <w:r w:rsid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 A </w:t>
            </w:r>
            <w:r w:rsidR="00A87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D1675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d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e de-escalation</w:t>
            </w:r>
            <w:r w:rsidR="009D1675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p 1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6F2A038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C6EE00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7495779B" w14:textId="252C598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1A7A4F" w14:textId="4DF2E0A5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D2EC10" w14:textId="4A89AFA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B6E09A" w14:textId="73AD58D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D35606" w14:textId="06F68926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5981B76" w14:textId="3173F134" w:rsidR="00AA17DF" w:rsidRPr="007019E8" w:rsidRDefault="00B70B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2BE65A8" wp14:editId="44E116C0">
                      <wp:simplePos x="0" y="0"/>
                      <wp:positionH relativeFrom="column">
                        <wp:posOffset>-1699895</wp:posOffset>
                      </wp:positionH>
                      <wp:positionV relativeFrom="paragraph">
                        <wp:posOffset>92710</wp:posOffset>
                      </wp:positionV>
                      <wp:extent cx="1799590" cy="0"/>
                      <wp:effectExtent l="38100" t="38100" r="48260" b="57150"/>
                      <wp:wrapNone/>
                      <wp:docPr id="5" name="Gerader Verbinde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9590" cy="0"/>
                              </a:xfrm>
                              <a:prstGeom prst="line">
                                <a:avLst/>
                              </a:prstGeom>
                              <a:ln w="19050"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CE883A" id="Gerader Verbinder 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3.85pt,7.3pt" to="7.8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" strokecolor="black [3200]" strokeweight="1.5pt">
                      <v:stroke startarrow="diamond" endarrow="diamond" joinstyle="miter"/>
                    </v:line>
                  </w:pict>
                </mc:Fallback>
              </mc:AlternateConten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76284A9" w14:textId="5F5873CF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49883EE8" w14:textId="305C0C01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AE21942" w14:textId="2F6FC96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EEFBDB0" w14:textId="7931F2F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DBB8C9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E41216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AF393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CFC9E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4CD211" w14:textId="70CDC371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1BCF36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448B7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19E8" w:rsidRPr="00B70B6F" w14:paraId="6838098D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D9F65D3" w14:textId="7C8DCDCD" w:rsidR="00AA17DF" w:rsidRPr="007019E8" w:rsidRDefault="009D1675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al </w:t>
            </w:r>
            <w:r w:rsid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 B </w:t>
            </w:r>
            <w:r w:rsidR="00A87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T dose de-escalation, step 2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07121AE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C9E11A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7187E2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1AB6386" w14:textId="30DA951D" w:rsidR="00AA17DF" w:rsidRPr="007019E8" w:rsidRDefault="00B70B6F" w:rsidP="00F019B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67CF38B" wp14:editId="6248D317">
                      <wp:simplePos x="0" y="0"/>
                      <wp:positionH relativeFrom="column">
                        <wp:posOffset>-254635</wp:posOffset>
                      </wp:positionH>
                      <wp:positionV relativeFrom="paragraph">
                        <wp:posOffset>85725</wp:posOffset>
                      </wp:positionV>
                      <wp:extent cx="1439545" cy="0"/>
                      <wp:effectExtent l="38100" t="38100" r="65405" b="57150"/>
                      <wp:wrapNone/>
                      <wp:docPr id="1" name="Gerader Verbinde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9545" cy="0"/>
                              </a:xfrm>
                              <a:prstGeom prst="line">
                                <a:avLst/>
                              </a:prstGeom>
                              <a:ln w="19050"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53CBFE" id="Gerader Verbinder 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05pt,6.75pt" to="93.3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" strokecolor="black [3200]" strokeweight="1.5pt">
                      <v:stroke startarrow="diamond" endarrow="diamond" joinstyle="miter"/>
                    </v:line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6715D39C" w14:textId="31B9DE0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63EFE6" w14:textId="256F108C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F7176E" w14:textId="55AA5833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94ABEBD" w14:textId="4A8FE71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3842217" w14:textId="3DCA273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0F1CA67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92C1D5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C6D9BB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3FACB6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75978FF" w14:textId="51A0D7A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8394E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F4E3C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5D1F13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1F110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DE5CF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19E8" w:rsidRPr="00A87B39" w14:paraId="6E41C8D0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5E32504" w14:textId="63782914" w:rsidR="009D1675" w:rsidRPr="007019E8" w:rsidRDefault="009D1675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servational </w:t>
            </w:r>
            <w:r w:rsid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 </w:t>
            </w:r>
            <w:r w:rsidR="00A87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andard RT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260FEE8F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C3FB133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427DD5C8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07F34D7" w14:textId="2FF7879F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1B1E7B" w14:textId="7896832E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6D309F" w14:textId="413369DB" w:rsidR="009D1675" w:rsidRPr="007019E8" w:rsidRDefault="00B70B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CDDAE9B" wp14:editId="7D542057">
                      <wp:simplePos x="0" y="0"/>
                      <wp:positionH relativeFrom="column">
                        <wp:posOffset>-977900</wp:posOffset>
                      </wp:positionH>
                      <wp:positionV relativeFrom="paragraph">
                        <wp:posOffset>100330</wp:posOffset>
                      </wp:positionV>
                      <wp:extent cx="1799590" cy="0"/>
                      <wp:effectExtent l="38100" t="38100" r="48260" b="57150"/>
                      <wp:wrapNone/>
                      <wp:docPr id="6" name="Gerader Verbinde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99590" cy="0"/>
                              </a:xfrm>
                              <a:prstGeom prst="line">
                                <a:avLst/>
                              </a:prstGeom>
                              <a:ln w="19050"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13D33B" id="Gerader Verbinder 6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pt,7.9pt" to="64.7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" strokecolor="black [3200]" strokeweight="1.5pt">
                      <v:stroke startarrow="diamond" endarrow="diamond" joinstyle="miter"/>
                    </v:line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09EF18BC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4949706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37299E5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1E86C26E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2DDC071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02C77A9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4F7423F" w14:textId="63F4C42A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B53909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5A07CE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EA3524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056E9C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27129EC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61EEA5" w14:textId="77777777" w:rsidR="009D1675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19E8" w:rsidRPr="00A87B39" w14:paraId="3D81D67E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9C24894" w14:textId="268D5C38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*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67242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8E136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8A327A" w14:textId="26BE83B7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6BF3BAD" w14:textId="1A1339F7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1612F04" w14:textId="2B9216D8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8559E1E" w14:textId="0961D8C0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79FD3CB" w14:textId="00C124CB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98CE5FF" w14:textId="135BC641" w:rsidR="00AA17DF" w:rsidRPr="007019E8" w:rsidRDefault="009D1675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60138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DAA64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042978C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460AA68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14:paraId="0C7623A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32820F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3E6DE5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DC074E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1A48DFF" w14:textId="5E819F13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23DBDD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2429E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35A" w:rsidRPr="00A87B39" w14:paraId="7A329FF9" w14:textId="77777777" w:rsidTr="00302E74">
        <w:trPr>
          <w:trHeight w:val="283"/>
        </w:trPr>
        <w:tc>
          <w:tcPr>
            <w:tcW w:w="2830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BF45D9" w14:textId="38ED717B" w:rsidR="001F035A" w:rsidRPr="007019E8" w:rsidRDefault="001F035A" w:rsidP="00FB56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ESSMENTS:</w:t>
            </w:r>
          </w:p>
        </w:tc>
        <w:tc>
          <w:tcPr>
            <w:tcW w:w="11624" w:type="dxa"/>
            <w:gridSpan w:val="19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376D1E" w14:textId="77777777" w:rsidR="001F035A" w:rsidRPr="007019E8" w:rsidRDefault="001F035A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19E8" w:rsidRPr="00A87B39" w14:paraId="4D0B1669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F4D64C0" w14:textId="6258E93D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city 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471EDE8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C570E28" w14:textId="19FA48EF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22C6EC93" w14:textId="393C7495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46E874A" w14:textId="2298A3A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F48EB16" w14:textId="517F9469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B6F9698" w14:textId="466FA8F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2F0F266" w14:textId="59A85A79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0902134" w14:textId="79574125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4567BD1" w14:textId="22171324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74D8D60B" w14:textId="67D4783F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D985686" w14:textId="684928A5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183C31EB" w14:textId="6D6124A2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77CB30F7" w14:textId="3C17F8AD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C4B2CFC" w14:textId="03B3D2B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E81237A" w14:textId="4F6DE1E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7AA9FC3" w14:textId="0CDFA12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853B2AD" w14:textId="5F0D2B7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3E01B41" w14:textId="4DD7B816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52D42DB6" w14:textId="21648CD2" w:rsidR="00AA17DF" w:rsidRPr="007019E8" w:rsidRDefault="001E31B0" w:rsidP="00701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AA17D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7019E8" w:rsidRPr="00A87B39" w14:paraId="761C96A5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523D3D" w14:textId="057A0452" w:rsidR="00112E1B" w:rsidRPr="007019E8" w:rsidRDefault="00112E1B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omi</w:t>
            </w:r>
            <w:r w:rsidR="001E3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 medication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47041DA2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3F1ACD7" w14:textId="4C83127E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980778A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76D542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9DFFC92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E964B3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4C90F68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060BD3B" w14:textId="77777777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A485FF8" w14:textId="598DD843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35967746" w14:textId="1CE575E9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686A8B86" w14:textId="29D1C7E2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5A777E60" w14:textId="61B2AF7E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5381BE4" w14:textId="1EFF04BB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492CCB3" w14:textId="05313DFF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EC3C4D2" w14:textId="4C95BEA0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762854E" w14:textId="2E1F13AB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29A0D316" w14:textId="1BA8809C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9CEACFD" w14:textId="738ABFEE" w:rsidR="00112E1B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28CF3004" w14:textId="20555B5C" w:rsidR="00112E1B" w:rsidRPr="007019E8" w:rsidRDefault="001E31B0" w:rsidP="00701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112E1B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7019E8" w:rsidRPr="00A87B39" w14:paraId="1F31AEDD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3790CC" w14:textId="13CCD782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  <w:r w:rsidR="00ED686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E3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D686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ORTC QLQ-C30</w:t>
            </w:r>
            <w:r w:rsid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="00ED686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N35</w:t>
            </w:r>
            <w:r w:rsid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47BABCD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8CE7C5B" w14:textId="68F270D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48581C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0D09D8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378BD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3FCD4D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7DB06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1E5C5D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6E2F808" w14:textId="0F1AC555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2C52369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904BD48" w14:textId="4168101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75DE541C" w14:textId="7905AFCF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496D4D8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22451A" w14:textId="18160A10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D5BD83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1AA61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4DB805" w14:textId="37BF9DEF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9F3B7D" w14:textId="30C80776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2E1261F8" w14:textId="73AA9251" w:rsidR="00AA17DF" w:rsidRPr="007019E8" w:rsidRDefault="001E31B0" w:rsidP="00701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AA17D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**</w:t>
            </w:r>
          </w:p>
        </w:tc>
      </w:tr>
      <w:tr w:rsidR="007019E8" w:rsidRPr="00A87B39" w14:paraId="5AD7BDEC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CC0CDCE" w14:textId="0A0FBFDA" w:rsidR="00ED686F" w:rsidRPr="007019E8" w:rsidRDefault="00112E1B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 by H&amp;N specialist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0BA45B6A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B53A37C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2B3ABCF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D2DCEC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721077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EE910D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3F882D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657E1EA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482B75C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25C106BC" w14:textId="77777777" w:rsidR="00ED686F" w:rsidRPr="007019E8" w:rsidRDefault="00ED686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92C2A9E" w14:textId="1D33E46A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2E6BE4D0" w14:textId="395F7315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7C35CB50" w14:textId="6FD793C0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6C5AE67" w14:textId="1035DF0F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8C08673" w14:textId="09D16F49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CF2CC3B" w14:textId="18F72298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991E733" w14:textId="314AA731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2D5F5B6E" w14:textId="5228F5C2" w:rsidR="00ED686F" w:rsidRPr="007019E8" w:rsidRDefault="00112E1B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3E4364E0" w14:textId="6C40648C" w:rsidR="00ED686F" w:rsidRPr="007019E8" w:rsidRDefault="001E31B0" w:rsidP="00701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112E1B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7019E8" w:rsidRPr="00A87B39" w14:paraId="1249628D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32D97C9" w14:textId="140083B0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3724F9B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833336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F47754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36BA2A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4BA36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7C986B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42909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9B2F1B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0EEC32E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52C2982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E54AF5F" w14:textId="6FCEFA82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61D88BC1" w14:textId="43236F22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A2B80FC" w14:textId="1F7D050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640B39D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F5983AC" w14:textId="131090DD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C7D412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764673" w14:textId="6819C00E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E6C218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34DE5D" w14:textId="5108014C" w:rsidR="00AA17DF" w:rsidRPr="007019E8" w:rsidRDefault="001E31B0" w:rsidP="00701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AA17DF"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***</w:t>
            </w:r>
          </w:p>
        </w:tc>
      </w:tr>
      <w:tr w:rsidR="007019E8" w:rsidRPr="00A87B39" w14:paraId="0884C32A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251A44" w14:textId="5DD336F8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regional control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vAlign w:val="center"/>
          </w:tcPr>
          <w:p w14:paraId="3C6D786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E52350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02C9072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24A3E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AFF5D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76F05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EE9B5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3C9FD64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70AECA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vAlign w:val="center"/>
          </w:tcPr>
          <w:p w14:paraId="692577F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773802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41AC8E4D" w14:textId="6644C47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674BEAC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92E2CB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0E91C7" w14:textId="77320A8E" w:rsidR="00AA17DF" w:rsidRPr="007019E8" w:rsidRDefault="001E31B0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12C0F3F" wp14:editId="36538462">
                      <wp:simplePos x="0" y="0"/>
                      <wp:positionH relativeFrom="column">
                        <wp:posOffset>-1108710</wp:posOffset>
                      </wp:positionH>
                      <wp:positionV relativeFrom="paragraph">
                        <wp:posOffset>73660</wp:posOffset>
                      </wp:positionV>
                      <wp:extent cx="2807970" cy="0"/>
                      <wp:effectExtent l="38100" t="38100" r="49530" b="57150"/>
                      <wp:wrapNone/>
                      <wp:docPr id="3" name="Gerader Verbinde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07970" cy="0"/>
                              </a:xfrm>
                              <a:prstGeom prst="line">
                                <a:avLst/>
                              </a:prstGeom>
                              <a:ln w="19050"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A928D1" id="Gerader Verbinder 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7.3pt,5.8pt" to="133.8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" strokecolor="black [3200]" strokeweight="1.5pt">
                      <v:stroke startarrow="diamond" endarrow="diamond" joinstyle="miter"/>
                    </v:line>
                  </w:pict>
                </mc:Fallback>
              </mc:AlternateContent>
            </w:r>
          </w:p>
        </w:tc>
        <w:tc>
          <w:tcPr>
            <w:tcW w:w="567" w:type="dxa"/>
            <w:vAlign w:val="center"/>
          </w:tcPr>
          <w:p w14:paraId="5BF21CC6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3DBF731" w14:textId="6C38D93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47D803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C93EC1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31B0" w:rsidRPr="00A87B39" w14:paraId="0C55D691" w14:textId="77777777" w:rsidTr="007019E8">
        <w:trPr>
          <w:trHeight w:val="386"/>
        </w:trPr>
        <w:tc>
          <w:tcPr>
            <w:tcW w:w="283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389C704" w14:textId="62991227" w:rsidR="00AA17DF" w:rsidRPr="007019E8" w:rsidRDefault="00AA17DF" w:rsidP="00FB56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7A4A5B7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D68A89F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319C89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2FE5E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B937B20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E75AE8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975FC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424BE9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66CB5D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F947E95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EC91C20" w14:textId="23A0F47A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448FD87" w14:textId="188B0082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25E6E8C" w14:textId="43C5152B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F8849E" w14:textId="0FF88468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16675F" w14:textId="1473E8DD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D5821A7" w14:textId="279F3719" w:rsidR="00AA17DF" w:rsidRPr="007019E8" w:rsidRDefault="001E31B0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E8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E8A0189" wp14:editId="53448AF3">
                      <wp:simplePos x="0" y="0"/>
                      <wp:positionH relativeFrom="column">
                        <wp:posOffset>-1466215</wp:posOffset>
                      </wp:positionH>
                      <wp:positionV relativeFrom="paragraph">
                        <wp:posOffset>78105</wp:posOffset>
                      </wp:positionV>
                      <wp:extent cx="2807970" cy="0"/>
                      <wp:effectExtent l="38100" t="38100" r="49530" b="57150"/>
                      <wp:wrapNone/>
                      <wp:docPr id="4" name="Gerader Verbinde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07970" cy="0"/>
                              </a:xfrm>
                              <a:prstGeom prst="line">
                                <a:avLst/>
                              </a:prstGeom>
                              <a:ln w="19050">
                                <a:headEnd type="diamond"/>
                                <a:tailEnd type="diamon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111CD0" id="Gerader Verbinder 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5.45pt,6.15pt" to="105.6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" strokecolor="black [3200]" strokeweight="1.5pt">
                      <v:stroke startarrow="diamond" endarrow="diamond" joinstyle="miter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32C7EE" w14:textId="6AD494A2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91F497" w14:textId="20DE5A69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62F35A" w14:textId="77777777" w:rsidR="00AA17DF" w:rsidRPr="007019E8" w:rsidRDefault="00AA17DF" w:rsidP="00F019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3DD0797" w14:textId="19819A6F" w:rsidR="00AA17DF" w:rsidRPr="00AE0DA0" w:rsidRDefault="00AA17D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0DA0">
        <w:rPr>
          <w:rFonts w:ascii="Times New Roman" w:hAnsi="Times New Roman" w:cs="Times New Roman"/>
          <w:sz w:val="16"/>
          <w:szCs w:val="16"/>
          <w:lang w:val="en-US"/>
        </w:rPr>
        <w:t>* Cisplatin</w:t>
      </w:r>
      <w:r w:rsidR="009D1675" w:rsidRPr="00AE0DA0">
        <w:rPr>
          <w:rFonts w:ascii="Times New Roman" w:hAnsi="Times New Roman" w:cs="Times New Roman"/>
          <w:sz w:val="16"/>
          <w:szCs w:val="16"/>
          <w:lang w:val="en-US"/>
        </w:rPr>
        <w:t xml:space="preserve">-based </w:t>
      </w:r>
      <w:proofErr w:type="spellStart"/>
      <w:r w:rsidR="009D1675" w:rsidRPr="00AE0DA0">
        <w:rPr>
          <w:rFonts w:ascii="Times New Roman" w:hAnsi="Times New Roman" w:cs="Times New Roman"/>
          <w:sz w:val="16"/>
          <w:szCs w:val="16"/>
          <w:lang w:val="en-US"/>
        </w:rPr>
        <w:t>radiochemotherapy</w:t>
      </w:r>
      <w:proofErr w:type="spellEnd"/>
      <w:r w:rsidR="009D1675" w:rsidRPr="00AE0DA0">
        <w:rPr>
          <w:rFonts w:ascii="Times New Roman" w:hAnsi="Times New Roman" w:cs="Times New Roman"/>
          <w:sz w:val="16"/>
          <w:szCs w:val="16"/>
          <w:lang w:val="en-US"/>
        </w:rPr>
        <w:t xml:space="preserve"> only in high-risk arm (cumulative dose: 200 mg/m</w:t>
      </w:r>
      <w:r w:rsidR="009D1675" w:rsidRPr="00AE0DA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9D1675" w:rsidRPr="00AE0DA0">
        <w:rPr>
          <w:rFonts w:ascii="Times New Roman" w:hAnsi="Times New Roman" w:cs="Times New Roman"/>
          <w:sz w:val="16"/>
          <w:szCs w:val="16"/>
          <w:lang w:val="en-US"/>
        </w:rPr>
        <w:t xml:space="preserve"> body surface area)</w:t>
      </w:r>
    </w:p>
    <w:p w14:paraId="4AC23ED3" w14:textId="070E1F8D" w:rsidR="00A017D2" w:rsidRPr="00AE0DA0" w:rsidRDefault="00AA17D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0DA0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5D456F" w:rsidRPr="00AE0DA0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CF2D1E" w:rsidRPr="00AE0DA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D456F" w:rsidRPr="00AE0DA0">
        <w:rPr>
          <w:rFonts w:ascii="Times New Roman" w:hAnsi="Times New Roman" w:cs="Times New Roman"/>
          <w:sz w:val="16"/>
          <w:szCs w:val="16"/>
          <w:lang w:val="en-US"/>
        </w:rPr>
        <w:t>every 12 months starting 36 months after end of radiotherapy</w:t>
      </w:r>
    </w:p>
    <w:p w14:paraId="4D8A8901" w14:textId="5589E00E" w:rsidR="00CF2D1E" w:rsidRPr="00AE0DA0" w:rsidRDefault="00CF2D1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0DA0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AA17DF" w:rsidRPr="00AE0DA0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AE0DA0">
        <w:rPr>
          <w:rFonts w:ascii="Times New Roman" w:hAnsi="Times New Roman" w:cs="Times New Roman"/>
          <w:sz w:val="16"/>
          <w:szCs w:val="16"/>
          <w:lang w:val="en-US"/>
        </w:rPr>
        <w:t>* at least once a year or as determined by the treating physician</w:t>
      </w:r>
    </w:p>
    <w:p w14:paraId="2D6A57F7" w14:textId="7CA5DB78" w:rsidR="00366C44" w:rsidRPr="00AE0DA0" w:rsidRDefault="00366C4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0DA0">
        <w:rPr>
          <w:rFonts w:ascii="Times New Roman" w:hAnsi="Times New Roman" w:cs="Times New Roman"/>
          <w:sz w:val="16"/>
          <w:szCs w:val="16"/>
          <w:lang w:val="en-US"/>
        </w:rPr>
        <w:t>w = week, m = month, RT = radiotherapy</w:t>
      </w:r>
    </w:p>
    <w:sectPr w:rsidR="00366C44" w:rsidRPr="00AE0DA0" w:rsidSect="007019E8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55250" w14:textId="77777777" w:rsidR="00D37002" w:rsidRDefault="00D37002" w:rsidP="00915B08">
      <w:r>
        <w:separator/>
      </w:r>
    </w:p>
  </w:endnote>
  <w:endnote w:type="continuationSeparator" w:id="0">
    <w:p w14:paraId="3C5625B9" w14:textId="77777777" w:rsidR="00D37002" w:rsidRDefault="00D37002" w:rsidP="00915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9C046" w14:textId="77777777" w:rsidR="00D37002" w:rsidRDefault="00D37002" w:rsidP="00915B08">
      <w:r>
        <w:separator/>
      </w:r>
    </w:p>
  </w:footnote>
  <w:footnote w:type="continuationSeparator" w:id="0">
    <w:p w14:paraId="2CD932ED" w14:textId="77777777" w:rsidR="00D37002" w:rsidRDefault="00D37002" w:rsidP="00915B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3DD59" w14:textId="7573D447" w:rsidR="00915B08" w:rsidRPr="00915B08" w:rsidRDefault="00915B08">
    <w:pPr>
      <w:pStyle w:val="Kopfzeile"/>
      <w:rPr>
        <w:b/>
        <w:bCs/>
        <w:sz w:val="20"/>
        <w:szCs w:val="20"/>
      </w:rPr>
    </w:pPr>
    <w:proofErr w:type="spellStart"/>
    <w:r w:rsidRPr="00915B08">
      <w:rPr>
        <w:b/>
        <w:bCs/>
        <w:sz w:val="20"/>
        <w:szCs w:val="20"/>
      </w:rPr>
      <w:t>Supplementary</w:t>
    </w:r>
    <w:proofErr w:type="spellEnd"/>
    <w:r w:rsidRPr="00915B08">
      <w:rPr>
        <w:b/>
        <w:bCs/>
        <w:sz w:val="20"/>
        <w:szCs w:val="20"/>
      </w:rPr>
      <w:t xml:space="preserve">: SPIRIT </w:t>
    </w:r>
    <w:proofErr w:type="spellStart"/>
    <w:r w:rsidRPr="00915B08">
      <w:rPr>
        <w:b/>
        <w:bCs/>
        <w:sz w:val="20"/>
        <w:szCs w:val="20"/>
      </w:rPr>
      <w:t>figur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8A"/>
    <w:rsid w:val="00001967"/>
    <w:rsid w:val="00001E0E"/>
    <w:rsid w:val="00002310"/>
    <w:rsid w:val="00003439"/>
    <w:rsid w:val="00003BFD"/>
    <w:rsid w:val="00005591"/>
    <w:rsid w:val="00007031"/>
    <w:rsid w:val="00007774"/>
    <w:rsid w:val="000120BF"/>
    <w:rsid w:val="00014CC3"/>
    <w:rsid w:val="00015A68"/>
    <w:rsid w:val="00017C51"/>
    <w:rsid w:val="000202FF"/>
    <w:rsid w:val="0002411D"/>
    <w:rsid w:val="00024C94"/>
    <w:rsid w:val="00025A91"/>
    <w:rsid w:val="000272FB"/>
    <w:rsid w:val="00032ADB"/>
    <w:rsid w:val="00033E14"/>
    <w:rsid w:val="00036785"/>
    <w:rsid w:val="00037454"/>
    <w:rsid w:val="00040ACD"/>
    <w:rsid w:val="00044CB4"/>
    <w:rsid w:val="000562AB"/>
    <w:rsid w:val="00070B4E"/>
    <w:rsid w:val="00070F0C"/>
    <w:rsid w:val="000715C7"/>
    <w:rsid w:val="00076C05"/>
    <w:rsid w:val="00076F35"/>
    <w:rsid w:val="000771CB"/>
    <w:rsid w:val="00077968"/>
    <w:rsid w:val="00080D9A"/>
    <w:rsid w:val="00081C89"/>
    <w:rsid w:val="000864EE"/>
    <w:rsid w:val="00086A02"/>
    <w:rsid w:val="000874C8"/>
    <w:rsid w:val="00094930"/>
    <w:rsid w:val="000B0B78"/>
    <w:rsid w:val="000D25FD"/>
    <w:rsid w:val="000E470D"/>
    <w:rsid w:val="000E7442"/>
    <w:rsid w:val="000F32EF"/>
    <w:rsid w:val="000F7E84"/>
    <w:rsid w:val="00110B48"/>
    <w:rsid w:val="001110D8"/>
    <w:rsid w:val="00112E1B"/>
    <w:rsid w:val="0011608A"/>
    <w:rsid w:val="00116467"/>
    <w:rsid w:val="00120820"/>
    <w:rsid w:val="00125BDE"/>
    <w:rsid w:val="001341EB"/>
    <w:rsid w:val="00142C7E"/>
    <w:rsid w:val="001476B1"/>
    <w:rsid w:val="00151354"/>
    <w:rsid w:val="0015249F"/>
    <w:rsid w:val="00153DAD"/>
    <w:rsid w:val="001555DA"/>
    <w:rsid w:val="00157080"/>
    <w:rsid w:val="00157CD5"/>
    <w:rsid w:val="001620E2"/>
    <w:rsid w:val="001752F8"/>
    <w:rsid w:val="00176849"/>
    <w:rsid w:val="0018431F"/>
    <w:rsid w:val="001865A7"/>
    <w:rsid w:val="00197E94"/>
    <w:rsid w:val="001A6176"/>
    <w:rsid w:val="001A792C"/>
    <w:rsid w:val="001B499C"/>
    <w:rsid w:val="001C1226"/>
    <w:rsid w:val="001C1CB8"/>
    <w:rsid w:val="001C220C"/>
    <w:rsid w:val="001D3B0C"/>
    <w:rsid w:val="001D59E7"/>
    <w:rsid w:val="001E0472"/>
    <w:rsid w:val="001E31B0"/>
    <w:rsid w:val="001F035A"/>
    <w:rsid w:val="001F4386"/>
    <w:rsid w:val="001F7194"/>
    <w:rsid w:val="00210E96"/>
    <w:rsid w:val="00231A65"/>
    <w:rsid w:val="0023359F"/>
    <w:rsid w:val="002340C6"/>
    <w:rsid w:val="0023410B"/>
    <w:rsid w:val="00237852"/>
    <w:rsid w:val="00246426"/>
    <w:rsid w:val="0025097A"/>
    <w:rsid w:val="00255512"/>
    <w:rsid w:val="002612D3"/>
    <w:rsid w:val="002738CE"/>
    <w:rsid w:val="00286B5E"/>
    <w:rsid w:val="00292B4B"/>
    <w:rsid w:val="002A0FCF"/>
    <w:rsid w:val="002A2BB0"/>
    <w:rsid w:val="002A5519"/>
    <w:rsid w:val="002B3079"/>
    <w:rsid w:val="002B3BDD"/>
    <w:rsid w:val="002B4A87"/>
    <w:rsid w:val="002B4E63"/>
    <w:rsid w:val="002C4DBB"/>
    <w:rsid w:val="002C6048"/>
    <w:rsid w:val="002D00F6"/>
    <w:rsid w:val="002D1ADB"/>
    <w:rsid w:val="002D7BD2"/>
    <w:rsid w:val="002D7C24"/>
    <w:rsid w:val="002E09A2"/>
    <w:rsid w:val="002E6A68"/>
    <w:rsid w:val="002E6F43"/>
    <w:rsid w:val="002F29A9"/>
    <w:rsid w:val="002F4278"/>
    <w:rsid w:val="002F56F8"/>
    <w:rsid w:val="00301094"/>
    <w:rsid w:val="00302E37"/>
    <w:rsid w:val="00303371"/>
    <w:rsid w:val="00310851"/>
    <w:rsid w:val="00312B16"/>
    <w:rsid w:val="00315157"/>
    <w:rsid w:val="003333F4"/>
    <w:rsid w:val="0033414D"/>
    <w:rsid w:val="00334F9E"/>
    <w:rsid w:val="003411B2"/>
    <w:rsid w:val="003436E6"/>
    <w:rsid w:val="00343A4A"/>
    <w:rsid w:val="00350D0B"/>
    <w:rsid w:val="00360C77"/>
    <w:rsid w:val="00362E44"/>
    <w:rsid w:val="00363F64"/>
    <w:rsid w:val="00365A96"/>
    <w:rsid w:val="00366C44"/>
    <w:rsid w:val="00371E13"/>
    <w:rsid w:val="0037469A"/>
    <w:rsid w:val="00376816"/>
    <w:rsid w:val="00386F24"/>
    <w:rsid w:val="00387307"/>
    <w:rsid w:val="003873A4"/>
    <w:rsid w:val="0039278C"/>
    <w:rsid w:val="003A39F5"/>
    <w:rsid w:val="003B1E26"/>
    <w:rsid w:val="003B7248"/>
    <w:rsid w:val="003C2D57"/>
    <w:rsid w:val="003C5536"/>
    <w:rsid w:val="003C5F44"/>
    <w:rsid w:val="003C7043"/>
    <w:rsid w:val="003D361C"/>
    <w:rsid w:val="003D6EC4"/>
    <w:rsid w:val="003E1EE3"/>
    <w:rsid w:val="003F0811"/>
    <w:rsid w:val="003F1550"/>
    <w:rsid w:val="003F28AD"/>
    <w:rsid w:val="003F65F7"/>
    <w:rsid w:val="004041FF"/>
    <w:rsid w:val="00404744"/>
    <w:rsid w:val="00413CB7"/>
    <w:rsid w:val="00420A38"/>
    <w:rsid w:val="00422355"/>
    <w:rsid w:val="0043109F"/>
    <w:rsid w:val="00434700"/>
    <w:rsid w:val="004440AF"/>
    <w:rsid w:val="00444387"/>
    <w:rsid w:val="00445292"/>
    <w:rsid w:val="004472F8"/>
    <w:rsid w:val="00450C3E"/>
    <w:rsid w:val="00462AEC"/>
    <w:rsid w:val="0048044E"/>
    <w:rsid w:val="0049076E"/>
    <w:rsid w:val="00493834"/>
    <w:rsid w:val="00493F6B"/>
    <w:rsid w:val="004957DC"/>
    <w:rsid w:val="004960B3"/>
    <w:rsid w:val="004A047F"/>
    <w:rsid w:val="004A506D"/>
    <w:rsid w:val="004A766C"/>
    <w:rsid w:val="004B306F"/>
    <w:rsid w:val="004C6DE0"/>
    <w:rsid w:val="004C7BFE"/>
    <w:rsid w:val="004D2DD7"/>
    <w:rsid w:val="004D43FF"/>
    <w:rsid w:val="004D5CC7"/>
    <w:rsid w:val="004E40A7"/>
    <w:rsid w:val="004F30C6"/>
    <w:rsid w:val="004F390E"/>
    <w:rsid w:val="0050203D"/>
    <w:rsid w:val="00503528"/>
    <w:rsid w:val="0051714B"/>
    <w:rsid w:val="00525056"/>
    <w:rsid w:val="00532ECB"/>
    <w:rsid w:val="005458F4"/>
    <w:rsid w:val="005502AC"/>
    <w:rsid w:val="005503E4"/>
    <w:rsid w:val="00554FCD"/>
    <w:rsid w:val="00556BC6"/>
    <w:rsid w:val="005575F7"/>
    <w:rsid w:val="00563051"/>
    <w:rsid w:val="00563206"/>
    <w:rsid w:val="005663CD"/>
    <w:rsid w:val="00566AD7"/>
    <w:rsid w:val="00571960"/>
    <w:rsid w:val="00575D10"/>
    <w:rsid w:val="00582F62"/>
    <w:rsid w:val="005841FE"/>
    <w:rsid w:val="005A5D0B"/>
    <w:rsid w:val="005A6536"/>
    <w:rsid w:val="005B2BDF"/>
    <w:rsid w:val="005B3EAC"/>
    <w:rsid w:val="005C0BC4"/>
    <w:rsid w:val="005D1D71"/>
    <w:rsid w:val="005D456F"/>
    <w:rsid w:val="005D5032"/>
    <w:rsid w:val="005D6EB9"/>
    <w:rsid w:val="005E2514"/>
    <w:rsid w:val="005E68D2"/>
    <w:rsid w:val="005F20B1"/>
    <w:rsid w:val="005F2E62"/>
    <w:rsid w:val="005F341B"/>
    <w:rsid w:val="005F389E"/>
    <w:rsid w:val="005F5793"/>
    <w:rsid w:val="006103D8"/>
    <w:rsid w:val="006131DC"/>
    <w:rsid w:val="00613262"/>
    <w:rsid w:val="00613E99"/>
    <w:rsid w:val="00614AF8"/>
    <w:rsid w:val="0061617B"/>
    <w:rsid w:val="00616AB1"/>
    <w:rsid w:val="00617D60"/>
    <w:rsid w:val="006260E9"/>
    <w:rsid w:val="006336FE"/>
    <w:rsid w:val="006362CE"/>
    <w:rsid w:val="00637617"/>
    <w:rsid w:val="00640AFE"/>
    <w:rsid w:val="00651E83"/>
    <w:rsid w:val="00655BED"/>
    <w:rsid w:val="006561CD"/>
    <w:rsid w:val="006568E7"/>
    <w:rsid w:val="0066303D"/>
    <w:rsid w:val="00664949"/>
    <w:rsid w:val="00675EE9"/>
    <w:rsid w:val="00684005"/>
    <w:rsid w:val="00693374"/>
    <w:rsid w:val="006A1885"/>
    <w:rsid w:val="006B0322"/>
    <w:rsid w:val="006B4490"/>
    <w:rsid w:val="006C7120"/>
    <w:rsid w:val="006D1618"/>
    <w:rsid w:val="006D2C04"/>
    <w:rsid w:val="006D453E"/>
    <w:rsid w:val="006D69D7"/>
    <w:rsid w:val="006E2E92"/>
    <w:rsid w:val="006E5FA1"/>
    <w:rsid w:val="007008F1"/>
    <w:rsid w:val="007019E8"/>
    <w:rsid w:val="00702A96"/>
    <w:rsid w:val="00702BDA"/>
    <w:rsid w:val="00710A1E"/>
    <w:rsid w:val="0071496C"/>
    <w:rsid w:val="007171DE"/>
    <w:rsid w:val="00717689"/>
    <w:rsid w:val="00723137"/>
    <w:rsid w:val="00736AA3"/>
    <w:rsid w:val="00737AC5"/>
    <w:rsid w:val="00746BB7"/>
    <w:rsid w:val="007513FE"/>
    <w:rsid w:val="007644D7"/>
    <w:rsid w:val="007677B2"/>
    <w:rsid w:val="0077103E"/>
    <w:rsid w:val="00774D74"/>
    <w:rsid w:val="00775E60"/>
    <w:rsid w:val="00781F9D"/>
    <w:rsid w:val="00792553"/>
    <w:rsid w:val="00792872"/>
    <w:rsid w:val="00795F13"/>
    <w:rsid w:val="007A4EDB"/>
    <w:rsid w:val="007A53D4"/>
    <w:rsid w:val="007B01CB"/>
    <w:rsid w:val="007B01EA"/>
    <w:rsid w:val="007B2D85"/>
    <w:rsid w:val="007B5A1A"/>
    <w:rsid w:val="007C7CFE"/>
    <w:rsid w:val="007D3967"/>
    <w:rsid w:val="007D5B17"/>
    <w:rsid w:val="007E0180"/>
    <w:rsid w:val="007E03DC"/>
    <w:rsid w:val="007E4344"/>
    <w:rsid w:val="007E4B51"/>
    <w:rsid w:val="007E5EAF"/>
    <w:rsid w:val="007E6240"/>
    <w:rsid w:val="007F0D5C"/>
    <w:rsid w:val="007F3BE2"/>
    <w:rsid w:val="00820441"/>
    <w:rsid w:val="00822A0A"/>
    <w:rsid w:val="00823738"/>
    <w:rsid w:val="00826F93"/>
    <w:rsid w:val="00841F6D"/>
    <w:rsid w:val="0085185F"/>
    <w:rsid w:val="00854CAD"/>
    <w:rsid w:val="008606B6"/>
    <w:rsid w:val="00865A97"/>
    <w:rsid w:val="00870394"/>
    <w:rsid w:val="00874E4A"/>
    <w:rsid w:val="0087699F"/>
    <w:rsid w:val="00881746"/>
    <w:rsid w:val="0088233F"/>
    <w:rsid w:val="00882FB7"/>
    <w:rsid w:val="008877C8"/>
    <w:rsid w:val="00891866"/>
    <w:rsid w:val="0089599B"/>
    <w:rsid w:val="00895B76"/>
    <w:rsid w:val="008A52F0"/>
    <w:rsid w:val="008B01B9"/>
    <w:rsid w:val="008B0C16"/>
    <w:rsid w:val="008B20E3"/>
    <w:rsid w:val="008B241B"/>
    <w:rsid w:val="008B4280"/>
    <w:rsid w:val="008B7AE7"/>
    <w:rsid w:val="008D41E8"/>
    <w:rsid w:val="008E3DDB"/>
    <w:rsid w:val="008F0C7F"/>
    <w:rsid w:val="008F3C20"/>
    <w:rsid w:val="00910B43"/>
    <w:rsid w:val="00910CCA"/>
    <w:rsid w:val="00911441"/>
    <w:rsid w:val="00915B08"/>
    <w:rsid w:val="00921F6A"/>
    <w:rsid w:val="00922706"/>
    <w:rsid w:val="00935908"/>
    <w:rsid w:val="00935AE4"/>
    <w:rsid w:val="00937930"/>
    <w:rsid w:val="00937E9E"/>
    <w:rsid w:val="009414E5"/>
    <w:rsid w:val="009418D5"/>
    <w:rsid w:val="009445BD"/>
    <w:rsid w:val="00950A25"/>
    <w:rsid w:val="00953ADD"/>
    <w:rsid w:val="00955AD0"/>
    <w:rsid w:val="00955EBA"/>
    <w:rsid w:val="00956FCB"/>
    <w:rsid w:val="00964204"/>
    <w:rsid w:val="0097542F"/>
    <w:rsid w:val="00982010"/>
    <w:rsid w:val="009834AE"/>
    <w:rsid w:val="00984388"/>
    <w:rsid w:val="00990635"/>
    <w:rsid w:val="00990B77"/>
    <w:rsid w:val="00992983"/>
    <w:rsid w:val="00994303"/>
    <w:rsid w:val="009A63B7"/>
    <w:rsid w:val="009B1670"/>
    <w:rsid w:val="009B42D5"/>
    <w:rsid w:val="009B6AD7"/>
    <w:rsid w:val="009B7E20"/>
    <w:rsid w:val="009C20A8"/>
    <w:rsid w:val="009C3AA3"/>
    <w:rsid w:val="009C6090"/>
    <w:rsid w:val="009D0122"/>
    <w:rsid w:val="009D1675"/>
    <w:rsid w:val="009D218E"/>
    <w:rsid w:val="009D2584"/>
    <w:rsid w:val="009D7435"/>
    <w:rsid w:val="009D79E5"/>
    <w:rsid w:val="009E3D69"/>
    <w:rsid w:val="009E5E09"/>
    <w:rsid w:val="009F0711"/>
    <w:rsid w:val="009F6943"/>
    <w:rsid w:val="00A017D2"/>
    <w:rsid w:val="00A02E94"/>
    <w:rsid w:val="00A11125"/>
    <w:rsid w:val="00A12E00"/>
    <w:rsid w:val="00A15B05"/>
    <w:rsid w:val="00A26466"/>
    <w:rsid w:val="00A27330"/>
    <w:rsid w:val="00A3043F"/>
    <w:rsid w:val="00A307DC"/>
    <w:rsid w:val="00A33432"/>
    <w:rsid w:val="00A350E3"/>
    <w:rsid w:val="00A373AE"/>
    <w:rsid w:val="00A705ED"/>
    <w:rsid w:val="00A8073E"/>
    <w:rsid w:val="00A84420"/>
    <w:rsid w:val="00A87B39"/>
    <w:rsid w:val="00A96598"/>
    <w:rsid w:val="00A96FCB"/>
    <w:rsid w:val="00AA17DF"/>
    <w:rsid w:val="00AA47A7"/>
    <w:rsid w:val="00AB0E0C"/>
    <w:rsid w:val="00AB0E1B"/>
    <w:rsid w:val="00AB7EE0"/>
    <w:rsid w:val="00AC1678"/>
    <w:rsid w:val="00AE0DA0"/>
    <w:rsid w:val="00AE4331"/>
    <w:rsid w:val="00AF11E1"/>
    <w:rsid w:val="00B00899"/>
    <w:rsid w:val="00B1239C"/>
    <w:rsid w:val="00B155E7"/>
    <w:rsid w:val="00B174EE"/>
    <w:rsid w:val="00B22E8B"/>
    <w:rsid w:val="00B33DFF"/>
    <w:rsid w:val="00B401D0"/>
    <w:rsid w:val="00B42326"/>
    <w:rsid w:val="00B47E39"/>
    <w:rsid w:val="00B54DB3"/>
    <w:rsid w:val="00B55386"/>
    <w:rsid w:val="00B56127"/>
    <w:rsid w:val="00B60110"/>
    <w:rsid w:val="00B62F07"/>
    <w:rsid w:val="00B70B6F"/>
    <w:rsid w:val="00B71945"/>
    <w:rsid w:val="00B74DEB"/>
    <w:rsid w:val="00B82550"/>
    <w:rsid w:val="00B92022"/>
    <w:rsid w:val="00BA6B91"/>
    <w:rsid w:val="00BA6F5D"/>
    <w:rsid w:val="00BB3477"/>
    <w:rsid w:val="00BB6D4B"/>
    <w:rsid w:val="00BC32AB"/>
    <w:rsid w:val="00BC4430"/>
    <w:rsid w:val="00BD3B1A"/>
    <w:rsid w:val="00BD3CCF"/>
    <w:rsid w:val="00BD4A27"/>
    <w:rsid w:val="00BD6751"/>
    <w:rsid w:val="00BE04A4"/>
    <w:rsid w:val="00BE09B8"/>
    <w:rsid w:val="00BE2444"/>
    <w:rsid w:val="00BE2D43"/>
    <w:rsid w:val="00BE2E84"/>
    <w:rsid w:val="00BE3DFF"/>
    <w:rsid w:val="00BF406B"/>
    <w:rsid w:val="00BF67F9"/>
    <w:rsid w:val="00BF6E43"/>
    <w:rsid w:val="00C01DDE"/>
    <w:rsid w:val="00C022EB"/>
    <w:rsid w:val="00C056DD"/>
    <w:rsid w:val="00C06EF2"/>
    <w:rsid w:val="00C139DF"/>
    <w:rsid w:val="00C173A6"/>
    <w:rsid w:val="00C27C08"/>
    <w:rsid w:val="00C3359F"/>
    <w:rsid w:val="00C352BE"/>
    <w:rsid w:val="00C365D5"/>
    <w:rsid w:val="00C3775F"/>
    <w:rsid w:val="00C42576"/>
    <w:rsid w:val="00C430CF"/>
    <w:rsid w:val="00C45A2B"/>
    <w:rsid w:val="00C466F1"/>
    <w:rsid w:val="00C4672D"/>
    <w:rsid w:val="00C5013D"/>
    <w:rsid w:val="00C537D2"/>
    <w:rsid w:val="00C56F8C"/>
    <w:rsid w:val="00C61E28"/>
    <w:rsid w:val="00C628B2"/>
    <w:rsid w:val="00C6696C"/>
    <w:rsid w:val="00C717DF"/>
    <w:rsid w:val="00C7556E"/>
    <w:rsid w:val="00C76163"/>
    <w:rsid w:val="00C85E40"/>
    <w:rsid w:val="00C86899"/>
    <w:rsid w:val="00C9193A"/>
    <w:rsid w:val="00C92BA3"/>
    <w:rsid w:val="00C93413"/>
    <w:rsid w:val="00C95E9E"/>
    <w:rsid w:val="00C962C7"/>
    <w:rsid w:val="00CA10CC"/>
    <w:rsid w:val="00CA3328"/>
    <w:rsid w:val="00CA6175"/>
    <w:rsid w:val="00CA6728"/>
    <w:rsid w:val="00CB3837"/>
    <w:rsid w:val="00CB3AED"/>
    <w:rsid w:val="00CB4D2F"/>
    <w:rsid w:val="00CD69AB"/>
    <w:rsid w:val="00CE1F57"/>
    <w:rsid w:val="00CE5607"/>
    <w:rsid w:val="00CF1EB9"/>
    <w:rsid w:val="00CF2D1E"/>
    <w:rsid w:val="00CF4FC3"/>
    <w:rsid w:val="00CF597A"/>
    <w:rsid w:val="00CF6FEC"/>
    <w:rsid w:val="00D00EE6"/>
    <w:rsid w:val="00D0272F"/>
    <w:rsid w:val="00D07971"/>
    <w:rsid w:val="00D24E46"/>
    <w:rsid w:val="00D2540F"/>
    <w:rsid w:val="00D322C1"/>
    <w:rsid w:val="00D34E52"/>
    <w:rsid w:val="00D35040"/>
    <w:rsid w:val="00D366BE"/>
    <w:rsid w:val="00D36B1B"/>
    <w:rsid w:val="00D37002"/>
    <w:rsid w:val="00D37CA5"/>
    <w:rsid w:val="00D64D76"/>
    <w:rsid w:val="00D66373"/>
    <w:rsid w:val="00D7005C"/>
    <w:rsid w:val="00D74795"/>
    <w:rsid w:val="00D827C2"/>
    <w:rsid w:val="00D95778"/>
    <w:rsid w:val="00D97167"/>
    <w:rsid w:val="00DA0C99"/>
    <w:rsid w:val="00DA39A0"/>
    <w:rsid w:val="00DB2CEB"/>
    <w:rsid w:val="00DB4C25"/>
    <w:rsid w:val="00DB7273"/>
    <w:rsid w:val="00DC1015"/>
    <w:rsid w:val="00DC1B6E"/>
    <w:rsid w:val="00DC4DED"/>
    <w:rsid w:val="00DC5EEB"/>
    <w:rsid w:val="00DC795A"/>
    <w:rsid w:val="00DD06AA"/>
    <w:rsid w:val="00DD1D8F"/>
    <w:rsid w:val="00DD2D69"/>
    <w:rsid w:val="00DD477C"/>
    <w:rsid w:val="00DD7BA0"/>
    <w:rsid w:val="00DE2D10"/>
    <w:rsid w:val="00DE6AB2"/>
    <w:rsid w:val="00E00159"/>
    <w:rsid w:val="00E0230A"/>
    <w:rsid w:val="00E07268"/>
    <w:rsid w:val="00E32571"/>
    <w:rsid w:val="00E33DE7"/>
    <w:rsid w:val="00E373E7"/>
    <w:rsid w:val="00E37C34"/>
    <w:rsid w:val="00E4023D"/>
    <w:rsid w:val="00E40BA8"/>
    <w:rsid w:val="00E41D02"/>
    <w:rsid w:val="00E4693E"/>
    <w:rsid w:val="00E5030B"/>
    <w:rsid w:val="00E55197"/>
    <w:rsid w:val="00E57E73"/>
    <w:rsid w:val="00E64773"/>
    <w:rsid w:val="00E651C3"/>
    <w:rsid w:val="00E71576"/>
    <w:rsid w:val="00E80FAB"/>
    <w:rsid w:val="00E82A60"/>
    <w:rsid w:val="00E86CDF"/>
    <w:rsid w:val="00E877F6"/>
    <w:rsid w:val="00E909E3"/>
    <w:rsid w:val="00E9531F"/>
    <w:rsid w:val="00EA22EB"/>
    <w:rsid w:val="00EB2AD1"/>
    <w:rsid w:val="00EB40E8"/>
    <w:rsid w:val="00EB545B"/>
    <w:rsid w:val="00EC7680"/>
    <w:rsid w:val="00EC7CEB"/>
    <w:rsid w:val="00ED686F"/>
    <w:rsid w:val="00EE1996"/>
    <w:rsid w:val="00EE1E67"/>
    <w:rsid w:val="00EE3065"/>
    <w:rsid w:val="00EE7976"/>
    <w:rsid w:val="00EF2718"/>
    <w:rsid w:val="00EF516E"/>
    <w:rsid w:val="00EF6EB4"/>
    <w:rsid w:val="00F00486"/>
    <w:rsid w:val="00F00F24"/>
    <w:rsid w:val="00F019B5"/>
    <w:rsid w:val="00F03E5F"/>
    <w:rsid w:val="00F03EBD"/>
    <w:rsid w:val="00F11E76"/>
    <w:rsid w:val="00F162A2"/>
    <w:rsid w:val="00F200FC"/>
    <w:rsid w:val="00F22881"/>
    <w:rsid w:val="00F355BC"/>
    <w:rsid w:val="00F463F4"/>
    <w:rsid w:val="00F47AE7"/>
    <w:rsid w:val="00F51659"/>
    <w:rsid w:val="00F55823"/>
    <w:rsid w:val="00F6647B"/>
    <w:rsid w:val="00F67E58"/>
    <w:rsid w:val="00F73749"/>
    <w:rsid w:val="00F77C8A"/>
    <w:rsid w:val="00F82156"/>
    <w:rsid w:val="00F83E93"/>
    <w:rsid w:val="00F84195"/>
    <w:rsid w:val="00F91D3C"/>
    <w:rsid w:val="00F9596C"/>
    <w:rsid w:val="00F96FCF"/>
    <w:rsid w:val="00FA3BB2"/>
    <w:rsid w:val="00FB2E79"/>
    <w:rsid w:val="00FB5672"/>
    <w:rsid w:val="00FC1A02"/>
    <w:rsid w:val="00FC39DB"/>
    <w:rsid w:val="00FC43B9"/>
    <w:rsid w:val="00FC5C63"/>
    <w:rsid w:val="00FE25B7"/>
    <w:rsid w:val="00FE5B61"/>
    <w:rsid w:val="00FE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9492B"/>
  <w15:chartTrackingRefBased/>
  <w15:docId w15:val="{884CE68D-75CF-5945-AD03-26044D29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1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1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1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1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1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D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1D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1D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1D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BD6751"/>
  </w:style>
  <w:style w:type="character" w:customStyle="1" w:styleId="berschrift1Zchn">
    <w:name w:val="Überschrift 1 Zchn"/>
    <w:basedOn w:val="Absatz-Standardschriftart"/>
    <w:link w:val="berschrift1"/>
    <w:uiPriority w:val="9"/>
    <w:rsid w:val="005D1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1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1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1D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1D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D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1D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1D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1D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1D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1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1D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1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1D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1D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1D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1D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1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1D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1D7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1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1E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1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1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1E0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001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15B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5B08"/>
  </w:style>
  <w:style w:type="paragraph" w:styleId="Fuzeile">
    <w:name w:val="footer"/>
    <w:basedOn w:val="Standard"/>
    <w:link w:val="FuzeileZchn"/>
    <w:uiPriority w:val="99"/>
    <w:unhideWhenUsed/>
    <w:rsid w:val="00915B0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5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Linge</dc:creator>
  <cp:keywords/>
  <dc:description/>
  <cp:lastModifiedBy>Annett Linge</cp:lastModifiedBy>
  <cp:revision>3</cp:revision>
  <dcterms:created xsi:type="dcterms:W3CDTF">2026-03-27T13:06:00Z</dcterms:created>
  <dcterms:modified xsi:type="dcterms:W3CDTF">2026-03-27T13:10:00Z</dcterms:modified>
</cp:coreProperties>
</file>